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5AF" w:rsidRDefault="00316EB7" w:rsidP="0010044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bookmarkStart w:id="0" w:name="_GoBack"/>
      <w:bookmarkEnd w:id="0"/>
      <w:r w:rsidR="00100446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100446">
        <w:rPr>
          <w:rFonts w:ascii="Times New Roman" w:hAnsi="Times New Roman" w:cs="Times New Roman"/>
          <w:sz w:val="24"/>
          <w:szCs w:val="24"/>
        </w:rPr>
        <w:t>. Clinical trials investigating systemic therapies in WDLS/DDLS</w:t>
      </w:r>
    </w:p>
    <w:tbl>
      <w:tblPr>
        <w:tblStyle w:val="TableGrid"/>
        <w:tblW w:w="13599" w:type="dxa"/>
        <w:tblLook w:val="04A0" w:firstRow="1" w:lastRow="0" w:firstColumn="1" w:lastColumn="0" w:noHBand="0" w:noVBand="1"/>
      </w:tblPr>
      <w:tblGrid>
        <w:gridCol w:w="2493"/>
        <w:gridCol w:w="2493"/>
        <w:gridCol w:w="1134"/>
        <w:gridCol w:w="2493"/>
        <w:gridCol w:w="2493"/>
        <w:gridCol w:w="2493"/>
      </w:tblGrid>
      <w:tr w:rsidR="00100446" w:rsidTr="00100446">
        <w:trPr>
          <w:trHeight w:val="663"/>
        </w:trPr>
        <w:tc>
          <w:tcPr>
            <w:tcW w:w="2493" w:type="dxa"/>
          </w:tcPr>
          <w:p w:rsidR="00100446" w:rsidRDefault="00100446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493" w:type="dxa"/>
          </w:tcPr>
          <w:p w:rsidR="00100446" w:rsidRDefault="00100446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</w:p>
        </w:tc>
        <w:tc>
          <w:tcPr>
            <w:tcW w:w="1134" w:type="dxa"/>
          </w:tcPr>
          <w:p w:rsidR="00100446" w:rsidRDefault="00100446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2493" w:type="dxa"/>
          </w:tcPr>
          <w:p w:rsidR="00100446" w:rsidRDefault="00100446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="000B3ACB"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2493" w:type="dxa"/>
          </w:tcPr>
          <w:p w:rsidR="00100446" w:rsidRDefault="00100446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endpoints</w:t>
            </w:r>
          </w:p>
        </w:tc>
        <w:tc>
          <w:tcPr>
            <w:tcW w:w="2493" w:type="dxa"/>
          </w:tcPr>
          <w:p w:rsidR="00100446" w:rsidRDefault="00100446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DLS/DDLS analyses</w:t>
            </w:r>
          </w:p>
        </w:tc>
      </w:tr>
      <w:tr w:rsidR="00100446" w:rsidTr="00100446">
        <w:trPr>
          <w:trHeight w:val="2353"/>
        </w:trPr>
        <w:tc>
          <w:tcPr>
            <w:tcW w:w="2493" w:type="dxa"/>
          </w:tcPr>
          <w:p w:rsidR="00100446" w:rsidRDefault="000D571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713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0D5713">
              <w:rPr>
                <w:rFonts w:ascii="Times New Roman" w:hAnsi="Times New Roman" w:cs="Times New Roman"/>
                <w:sz w:val="24"/>
                <w:szCs w:val="24"/>
              </w:rPr>
              <w:t>Ooster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(2002)</w:t>
            </w:r>
          </w:p>
        </w:tc>
        <w:tc>
          <w:tcPr>
            <w:tcW w:w="2493" w:type="dxa"/>
          </w:tcPr>
          <w:p w:rsidR="00100446" w:rsidRDefault="000D571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fosfa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g/m</w:t>
            </w:r>
            <w:r w:rsidRPr="000D57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ver 24h every 3 weeks </w:t>
            </w:r>
          </w:p>
          <w:p w:rsidR="000D5713" w:rsidRDefault="000D571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:rsidR="000D5713" w:rsidRPr="000D5713" w:rsidRDefault="000D571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fosfa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g/m</w:t>
            </w:r>
            <w:r w:rsidRPr="000D57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ver 4h on 3 consecutive days every 3 weeks</w:t>
            </w:r>
          </w:p>
        </w:tc>
        <w:tc>
          <w:tcPr>
            <w:tcW w:w="1134" w:type="dxa"/>
          </w:tcPr>
          <w:p w:rsidR="00100446" w:rsidRDefault="000D571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F6476A" w:rsidRDefault="00F6476A" w:rsidP="00F6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vanced STS </w:t>
            </w:r>
          </w:p>
          <w:p w:rsidR="00F6476A" w:rsidRDefault="00D434EE" w:rsidP="00F6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line (103</w:t>
            </w:r>
            <w:r w:rsidR="00F647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6476A" w:rsidRDefault="00D434EE" w:rsidP="00F6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line (79</w:t>
            </w:r>
            <w:r w:rsidR="00F647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3" w:type="dxa"/>
          </w:tcPr>
          <w:p w:rsidR="00100446" w:rsidRDefault="00F6476A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line:</w:t>
            </w:r>
          </w:p>
          <w:p w:rsidR="00F6476A" w:rsidRDefault="00F6476A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10% vs 25%</w:t>
            </w:r>
          </w:p>
          <w:p w:rsidR="00F6476A" w:rsidRDefault="00D434EE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 w:rsidR="00F6476A">
              <w:rPr>
                <w:rFonts w:ascii="Times New Roman" w:hAnsi="Times New Roman" w:cs="Times New Roman"/>
                <w:sz w:val="24"/>
                <w:szCs w:val="24"/>
              </w:rPr>
              <w:t xml:space="preserve"> 11 vs 14 weeks</w:t>
            </w:r>
          </w:p>
          <w:p w:rsidR="00D434EE" w:rsidRDefault="00D434EE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2 vs 44 weeks</w:t>
            </w:r>
          </w:p>
          <w:p w:rsidR="00F6476A" w:rsidRDefault="00F6476A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line:</w:t>
            </w:r>
          </w:p>
          <w:p w:rsidR="00F6476A" w:rsidRDefault="00F6476A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6% vs 8%</w:t>
            </w:r>
          </w:p>
          <w:p w:rsidR="00F6476A" w:rsidRDefault="00D434EE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 w:rsidR="00F6476A">
              <w:rPr>
                <w:rFonts w:ascii="Times New Roman" w:hAnsi="Times New Roman" w:cs="Times New Roman"/>
                <w:sz w:val="24"/>
                <w:szCs w:val="24"/>
              </w:rPr>
              <w:t xml:space="preserve"> 6 vs 14 weeks</w:t>
            </w:r>
          </w:p>
          <w:p w:rsidR="00D434EE" w:rsidRDefault="00D434EE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5 vs 36 weeks</w:t>
            </w:r>
          </w:p>
        </w:tc>
        <w:tc>
          <w:tcPr>
            <w:tcW w:w="2493" w:type="dxa"/>
          </w:tcPr>
          <w:p w:rsidR="00100446" w:rsidRDefault="00D434EE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0446" w:rsidTr="00100446">
        <w:trPr>
          <w:trHeight w:val="344"/>
        </w:trPr>
        <w:tc>
          <w:tcPr>
            <w:tcW w:w="2493" w:type="dxa"/>
          </w:tcPr>
          <w:p w:rsidR="00100446" w:rsidRDefault="00346BC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dson et al (2014)</w:t>
            </w:r>
          </w:p>
        </w:tc>
        <w:tc>
          <w:tcPr>
            <w:tcW w:w="2493" w:type="dxa"/>
          </w:tcPr>
          <w:p w:rsidR="00100446" w:rsidRDefault="00346BC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orubicin (75mg/m</w:t>
            </w:r>
            <w:r w:rsidRPr="00346B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ravenous bolus on day 1 or 72h infusion) </w:t>
            </w:r>
          </w:p>
          <w:p w:rsidR="00346BC0" w:rsidRDefault="00346BC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:rsidR="00346BC0" w:rsidRDefault="00346BC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fied doxorubicin (75mg/m</w:t>
            </w:r>
            <w:r w:rsidRPr="00346B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25mg/m</w:t>
            </w:r>
            <w:r w:rsidRPr="00346B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7E5820">
              <w:rPr>
                <w:rFonts w:ascii="Times New Roman" w:hAnsi="Times New Roman" w:cs="Times New Roman"/>
                <w:sz w:val="24"/>
                <w:szCs w:val="24"/>
              </w:rPr>
              <w:t>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days 1-3) pl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fosfa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g/m</w:t>
            </w:r>
            <w:r w:rsidRPr="00346B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ver 4 days)</w:t>
            </w:r>
          </w:p>
        </w:tc>
        <w:tc>
          <w:tcPr>
            <w:tcW w:w="1134" w:type="dxa"/>
          </w:tcPr>
          <w:p w:rsidR="00100446" w:rsidRDefault="00346BC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93" w:type="dxa"/>
          </w:tcPr>
          <w:p w:rsidR="00100446" w:rsidRDefault="00346BC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455)</w:t>
            </w:r>
          </w:p>
        </w:tc>
        <w:tc>
          <w:tcPr>
            <w:tcW w:w="2493" w:type="dxa"/>
          </w:tcPr>
          <w:p w:rsidR="00100446" w:rsidRDefault="00346BC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14% vs 26%***</w:t>
            </w:r>
          </w:p>
          <w:p w:rsidR="00346BC0" w:rsidRDefault="00346BC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6 vs 7.4 months **</w:t>
            </w:r>
          </w:p>
          <w:p w:rsidR="00346BC0" w:rsidRDefault="00346BC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3 vs 12.8 months</w:t>
            </w:r>
          </w:p>
        </w:tc>
        <w:tc>
          <w:tcPr>
            <w:tcW w:w="2493" w:type="dxa"/>
          </w:tcPr>
          <w:p w:rsidR="00100446" w:rsidRDefault="00346BC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6BC0" w:rsidTr="00100446">
        <w:trPr>
          <w:trHeight w:val="344"/>
        </w:trPr>
        <w:tc>
          <w:tcPr>
            <w:tcW w:w="2493" w:type="dxa"/>
          </w:tcPr>
          <w:p w:rsidR="00346BC0" w:rsidRDefault="007E582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yan et al (2016)</w:t>
            </w:r>
          </w:p>
        </w:tc>
        <w:tc>
          <w:tcPr>
            <w:tcW w:w="2493" w:type="dxa"/>
          </w:tcPr>
          <w:p w:rsidR="00346BC0" w:rsidRDefault="007E582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orubicin (75mg/m</w:t>
            </w:r>
            <w:r w:rsidRPr="00554C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1) pl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lifosfa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0mg/m</w:t>
            </w:r>
            <w:r w:rsidRPr="007E58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d, days 1-3)</w:t>
            </w:r>
          </w:p>
          <w:p w:rsidR="007E5820" w:rsidRDefault="007E582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:rsidR="007E5820" w:rsidRDefault="007E582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orubicin plus placebo</w:t>
            </w:r>
          </w:p>
        </w:tc>
        <w:tc>
          <w:tcPr>
            <w:tcW w:w="1134" w:type="dxa"/>
          </w:tcPr>
          <w:p w:rsidR="00346BC0" w:rsidRDefault="007E582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93" w:type="dxa"/>
          </w:tcPr>
          <w:p w:rsidR="00346BC0" w:rsidRDefault="007E582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447)</w:t>
            </w:r>
          </w:p>
        </w:tc>
        <w:tc>
          <w:tcPr>
            <w:tcW w:w="2493" w:type="dxa"/>
          </w:tcPr>
          <w:p w:rsidR="00346BC0" w:rsidRDefault="00554CF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28% vs 20%*</w:t>
            </w:r>
          </w:p>
          <w:p w:rsidR="00554CF2" w:rsidRDefault="00554CF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0 vs 5.2 months</w:t>
            </w:r>
          </w:p>
          <w:p w:rsidR="00554CF2" w:rsidRDefault="00554CF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.9 vs 16.9 months</w:t>
            </w:r>
          </w:p>
        </w:tc>
        <w:tc>
          <w:tcPr>
            <w:tcW w:w="2493" w:type="dxa"/>
          </w:tcPr>
          <w:p w:rsidR="00346BC0" w:rsidRDefault="00554CF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54CF2" w:rsidTr="00100446">
        <w:trPr>
          <w:trHeight w:val="344"/>
        </w:trPr>
        <w:tc>
          <w:tcPr>
            <w:tcW w:w="2493" w:type="dxa"/>
          </w:tcPr>
          <w:p w:rsidR="00554CF2" w:rsidRDefault="00554CF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p et al (2017)</w:t>
            </w:r>
          </w:p>
        </w:tc>
        <w:tc>
          <w:tcPr>
            <w:tcW w:w="2493" w:type="dxa"/>
          </w:tcPr>
          <w:p w:rsidR="00554CF2" w:rsidRDefault="00554CF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orubicin (75mg/m</w:t>
            </w:r>
            <w:r w:rsidRPr="00554C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a bolus on day 1 or infusion)</w:t>
            </w:r>
          </w:p>
          <w:p w:rsidR="00554CF2" w:rsidRDefault="00554CF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</w:p>
          <w:p w:rsidR="00554CF2" w:rsidRDefault="00554CF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xorubicin pl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ofosfa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00mg/m</w:t>
            </w:r>
            <w:r w:rsidRPr="00554C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day 1 and 8)</w:t>
            </w:r>
          </w:p>
        </w:tc>
        <w:tc>
          <w:tcPr>
            <w:tcW w:w="1134" w:type="dxa"/>
          </w:tcPr>
          <w:p w:rsidR="00554CF2" w:rsidRDefault="00554CF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I</w:t>
            </w:r>
          </w:p>
        </w:tc>
        <w:tc>
          <w:tcPr>
            <w:tcW w:w="2493" w:type="dxa"/>
          </w:tcPr>
          <w:p w:rsidR="00554CF2" w:rsidRDefault="00554CF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640)</w:t>
            </w:r>
          </w:p>
        </w:tc>
        <w:tc>
          <w:tcPr>
            <w:tcW w:w="2493" w:type="dxa"/>
          </w:tcPr>
          <w:p w:rsidR="00554CF2" w:rsidRDefault="00554CF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18% vs 28%**</w:t>
            </w:r>
          </w:p>
          <w:p w:rsidR="00554CF2" w:rsidRDefault="00554CF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2 vs 6.7 months</w:t>
            </w:r>
          </w:p>
          <w:p w:rsidR="00554CF2" w:rsidRDefault="00554CF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.0 vs 18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ths</w:t>
            </w:r>
          </w:p>
        </w:tc>
        <w:tc>
          <w:tcPr>
            <w:tcW w:w="2493" w:type="dxa"/>
          </w:tcPr>
          <w:p w:rsidR="00554CF2" w:rsidRDefault="00554CF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</w:tr>
      <w:tr w:rsidR="00592A28" w:rsidTr="00100446">
        <w:trPr>
          <w:trHeight w:val="344"/>
        </w:trPr>
        <w:tc>
          <w:tcPr>
            <w:tcW w:w="2493" w:type="dxa"/>
          </w:tcPr>
          <w:p w:rsidR="00592A28" w:rsidRDefault="00592A28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v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(2004)</w:t>
            </w:r>
          </w:p>
        </w:tc>
        <w:tc>
          <w:tcPr>
            <w:tcW w:w="2493" w:type="dxa"/>
          </w:tcPr>
          <w:p w:rsidR="00592A28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becte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500μg/m</w:t>
            </w:r>
            <w:r w:rsidRPr="009F43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ry 3 weeks</w:t>
            </w:r>
          </w:p>
        </w:tc>
        <w:tc>
          <w:tcPr>
            <w:tcW w:w="1134" w:type="dxa"/>
          </w:tcPr>
          <w:p w:rsidR="00592A28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592A28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54)</w:t>
            </w:r>
          </w:p>
        </w:tc>
        <w:tc>
          <w:tcPr>
            <w:tcW w:w="2493" w:type="dxa"/>
          </w:tcPr>
          <w:p w:rsidR="009F4367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4%</w:t>
            </w:r>
          </w:p>
          <w:p w:rsidR="009F4367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 months</w:t>
            </w:r>
          </w:p>
          <w:p w:rsidR="00592A28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8 months</w:t>
            </w:r>
          </w:p>
        </w:tc>
        <w:tc>
          <w:tcPr>
            <w:tcW w:w="2493" w:type="dxa"/>
          </w:tcPr>
          <w:p w:rsidR="00592A28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4367" w:rsidTr="00100446">
        <w:trPr>
          <w:trHeight w:val="344"/>
        </w:trPr>
        <w:tc>
          <w:tcPr>
            <w:tcW w:w="2493" w:type="dxa"/>
          </w:tcPr>
          <w:p w:rsidR="009F4367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rci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bone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(2004)</w:t>
            </w:r>
          </w:p>
        </w:tc>
        <w:tc>
          <w:tcPr>
            <w:tcW w:w="2493" w:type="dxa"/>
          </w:tcPr>
          <w:p w:rsidR="009F4367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becte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500μg/m</w:t>
            </w:r>
            <w:r w:rsidRPr="009F43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ry 3 weeks</w:t>
            </w:r>
          </w:p>
        </w:tc>
        <w:tc>
          <w:tcPr>
            <w:tcW w:w="1134" w:type="dxa"/>
          </w:tcPr>
          <w:p w:rsidR="009F4367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9F4367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36)</w:t>
            </w:r>
          </w:p>
        </w:tc>
        <w:tc>
          <w:tcPr>
            <w:tcW w:w="2493" w:type="dxa"/>
          </w:tcPr>
          <w:p w:rsidR="009F4367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8%</w:t>
            </w:r>
          </w:p>
          <w:p w:rsidR="009F4367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 months</w:t>
            </w:r>
          </w:p>
          <w:p w:rsidR="009F4367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1 months</w:t>
            </w:r>
          </w:p>
        </w:tc>
        <w:tc>
          <w:tcPr>
            <w:tcW w:w="2493" w:type="dxa"/>
          </w:tcPr>
          <w:p w:rsidR="009F4367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4367" w:rsidTr="00100446">
        <w:trPr>
          <w:trHeight w:val="344"/>
        </w:trPr>
        <w:tc>
          <w:tcPr>
            <w:tcW w:w="2493" w:type="dxa"/>
          </w:tcPr>
          <w:p w:rsidR="009F4367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s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(2005)</w:t>
            </w:r>
          </w:p>
        </w:tc>
        <w:tc>
          <w:tcPr>
            <w:tcW w:w="2493" w:type="dxa"/>
          </w:tcPr>
          <w:p w:rsidR="009F4367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becte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500μg/m</w:t>
            </w:r>
            <w:r w:rsidRPr="009F43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ry 3 weeks</w:t>
            </w:r>
          </w:p>
        </w:tc>
        <w:tc>
          <w:tcPr>
            <w:tcW w:w="1134" w:type="dxa"/>
          </w:tcPr>
          <w:p w:rsidR="009F4367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9F4367" w:rsidRDefault="009F436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104)</w:t>
            </w:r>
          </w:p>
        </w:tc>
        <w:tc>
          <w:tcPr>
            <w:tcW w:w="2493" w:type="dxa"/>
          </w:tcPr>
          <w:p w:rsidR="009F4367" w:rsidRDefault="000E4DB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8%</w:t>
            </w:r>
          </w:p>
          <w:p w:rsidR="000E4DB3" w:rsidRDefault="000E4DB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5 days</w:t>
            </w:r>
          </w:p>
          <w:p w:rsidR="000E4DB3" w:rsidRDefault="000E4DB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2 months</w:t>
            </w:r>
          </w:p>
        </w:tc>
        <w:tc>
          <w:tcPr>
            <w:tcW w:w="2493" w:type="dxa"/>
          </w:tcPr>
          <w:p w:rsidR="009F4367" w:rsidRDefault="000E4DB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4DB3" w:rsidTr="00100446">
        <w:trPr>
          <w:trHeight w:val="344"/>
        </w:trPr>
        <w:tc>
          <w:tcPr>
            <w:tcW w:w="2493" w:type="dxa"/>
          </w:tcPr>
          <w:p w:rsidR="000E4DB3" w:rsidRDefault="000E4DB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z-Ares et al (2012)</w:t>
            </w:r>
          </w:p>
        </w:tc>
        <w:tc>
          <w:tcPr>
            <w:tcW w:w="2493" w:type="dxa"/>
          </w:tcPr>
          <w:p w:rsidR="000E4DB3" w:rsidRDefault="000E4DB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becte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300-1650μg/m</w:t>
            </w:r>
            <w:r w:rsidRPr="009F43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ry 3 weeks plus dexamethasone (4mg every 12h for 7 doses)</w:t>
            </w:r>
          </w:p>
        </w:tc>
        <w:tc>
          <w:tcPr>
            <w:tcW w:w="1134" w:type="dxa"/>
          </w:tcPr>
          <w:p w:rsidR="000E4DB3" w:rsidRDefault="000E4DB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0E4DB3" w:rsidRDefault="000E4DB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41)</w:t>
            </w:r>
          </w:p>
        </w:tc>
        <w:tc>
          <w:tcPr>
            <w:tcW w:w="2493" w:type="dxa"/>
          </w:tcPr>
          <w:p w:rsidR="000E4DB3" w:rsidRDefault="000E4DB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2%</w:t>
            </w:r>
          </w:p>
          <w:p w:rsidR="000E4DB3" w:rsidRDefault="000E4DB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1 months</w:t>
            </w:r>
          </w:p>
          <w:p w:rsidR="000E4DB3" w:rsidRDefault="000E4DB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2 months</w:t>
            </w:r>
          </w:p>
        </w:tc>
        <w:tc>
          <w:tcPr>
            <w:tcW w:w="2493" w:type="dxa"/>
          </w:tcPr>
          <w:p w:rsidR="000E4DB3" w:rsidRDefault="000E4DB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4DB3" w:rsidTr="00100446">
        <w:trPr>
          <w:trHeight w:val="344"/>
        </w:trPr>
        <w:tc>
          <w:tcPr>
            <w:tcW w:w="2493" w:type="dxa"/>
          </w:tcPr>
          <w:p w:rsidR="000E4DB3" w:rsidRDefault="001B4A0C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etri et al (2009)</w:t>
            </w:r>
          </w:p>
        </w:tc>
        <w:tc>
          <w:tcPr>
            <w:tcW w:w="2493" w:type="dxa"/>
          </w:tcPr>
          <w:p w:rsidR="000E4DB3" w:rsidRDefault="001B4A0C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becte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500μg/m</w:t>
            </w:r>
            <w:r w:rsidRPr="009F43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ry 3 weeks</w:t>
            </w:r>
          </w:p>
          <w:p w:rsidR="001B4A0C" w:rsidRDefault="001B4A0C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:rsidR="001B4A0C" w:rsidRDefault="001B4A0C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11025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110255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1B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ry week for 3 weeks of a 4 week cycle</w:t>
            </w:r>
          </w:p>
        </w:tc>
        <w:tc>
          <w:tcPr>
            <w:tcW w:w="1134" w:type="dxa"/>
          </w:tcPr>
          <w:p w:rsidR="000E4DB3" w:rsidRDefault="001B4A0C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0E4DB3" w:rsidRDefault="007D68D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vanc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osarc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1B4A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B4A0C">
              <w:rPr>
                <w:rFonts w:ascii="Times New Roman" w:hAnsi="Times New Roman" w:cs="Times New Roman"/>
                <w:sz w:val="24"/>
                <w:szCs w:val="24"/>
              </w:rPr>
              <w:t>lipomyosarcoma</w:t>
            </w:r>
            <w:proofErr w:type="spellEnd"/>
            <w:r w:rsidR="001B4A0C">
              <w:rPr>
                <w:rFonts w:ascii="Times New Roman" w:hAnsi="Times New Roman" w:cs="Times New Roman"/>
                <w:sz w:val="24"/>
                <w:szCs w:val="24"/>
              </w:rPr>
              <w:t xml:space="preserve"> (270)</w:t>
            </w:r>
          </w:p>
        </w:tc>
        <w:tc>
          <w:tcPr>
            <w:tcW w:w="2493" w:type="dxa"/>
          </w:tcPr>
          <w:p w:rsidR="000E4DB3" w:rsidRDefault="001B4A0C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5.6% vs 1.6%</w:t>
            </w:r>
          </w:p>
          <w:p w:rsidR="001B4A0C" w:rsidRDefault="001B4A0C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 vs 2.3 months*</w:t>
            </w:r>
          </w:p>
          <w:p w:rsidR="001B4A0C" w:rsidRDefault="001B4A0C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9 vs 11.8 months</w:t>
            </w:r>
          </w:p>
        </w:tc>
        <w:tc>
          <w:tcPr>
            <w:tcW w:w="2493" w:type="dxa"/>
          </w:tcPr>
          <w:p w:rsidR="000E4DB3" w:rsidRDefault="001B4A0C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4A0C" w:rsidTr="00100446">
        <w:trPr>
          <w:trHeight w:val="344"/>
        </w:trPr>
        <w:tc>
          <w:tcPr>
            <w:tcW w:w="2493" w:type="dxa"/>
          </w:tcPr>
          <w:p w:rsidR="001B4A0C" w:rsidRDefault="001B4A0C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i-Nguyen et al (2015)</w:t>
            </w:r>
          </w:p>
        </w:tc>
        <w:tc>
          <w:tcPr>
            <w:tcW w:w="2493" w:type="dxa"/>
          </w:tcPr>
          <w:p w:rsidR="001B4A0C" w:rsidRDefault="001B4A0C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orubicin</w:t>
            </w:r>
            <w:r w:rsidR="00110255">
              <w:rPr>
                <w:rFonts w:ascii="Times New Roman" w:hAnsi="Times New Roman" w:cs="Times New Roman"/>
                <w:sz w:val="24"/>
                <w:szCs w:val="24"/>
              </w:rPr>
              <w:t xml:space="preserve"> 75mg/m</w:t>
            </w:r>
            <w:r w:rsidR="00110255" w:rsidRPr="00110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10255">
              <w:rPr>
                <w:rFonts w:ascii="Times New Roman" w:hAnsi="Times New Roman" w:cs="Times New Roman"/>
                <w:sz w:val="24"/>
                <w:szCs w:val="24"/>
              </w:rPr>
              <w:t xml:space="preserve"> infusion on day 1 every 3 weeks</w:t>
            </w:r>
          </w:p>
          <w:p w:rsidR="00110255" w:rsidRDefault="0011025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:rsidR="00110255" w:rsidRDefault="0011025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becte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3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110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h infusion on day 1 every 3 weeks</w:t>
            </w:r>
          </w:p>
          <w:p w:rsidR="00110255" w:rsidRDefault="0011025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:rsidR="00110255" w:rsidRDefault="0011025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becte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5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110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4h infusion on day 1 every 3 weeks</w:t>
            </w:r>
          </w:p>
        </w:tc>
        <w:tc>
          <w:tcPr>
            <w:tcW w:w="1134" w:type="dxa"/>
          </w:tcPr>
          <w:p w:rsidR="001B4A0C" w:rsidRDefault="0011025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b</w:t>
            </w:r>
            <w:proofErr w:type="spellEnd"/>
          </w:p>
        </w:tc>
        <w:tc>
          <w:tcPr>
            <w:tcW w:w="2493" w:type="dxa"/>
          </w:tcPr>
          <w:p w:rsidR="001B4A0C" w:rsidRDefault="0011025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133)</w:t>
            </w:r>
          </w:p>
        </w:tc>
        <w:tc>
          <w:tcPr>
            <w:tcW w:w="2493" w:type="dxa"/>
          </w:tcPr>
          <w:p w:rsidR="00110255" w:rsidRDefault="0011025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25.6% vs 14.8% vs 4.7%</w:t>
            </w:r>
          </w:p>
          <w:p w:rsidR="001B4A0C" w:rsidRDefault="0011025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5 vs 2.8 vs 3.1 months</w:t>
            </w:r>
          </w:p>
          <w:p w:rsidR="00110255" w:rsidRDefault="0011025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3" w:type="dxa"/>
          </w:tcPr>
          <w:p w:rsidR="001B4A0C" w:rsidRDefault="0011025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10255" w:rsidTr="00100446">
        <w:trPr>
          <w:trHeight w:val="344"/>
        </w:trPr>
        <w:tc>
          <w:tcPr>
            <w:tcW w:w="2493" w:type="dxa"/>
          </w:tcPr>
          <w:p w:rsidR="00110255" w:rsidRDefault="0011025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(2014)</w:t>
            </w:r>
          </w:p>
        </w:tc>
        <w:tc>
          <w:tcPr>
            <w:tcW w:w="2493" w:type="dxa"/>
          </w:tcPr>
          <w:p w:rsidR="00110255" w:rsidRDefault="007D68D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orubicin 75mg/m</w:t>
            </w:r>
            <w:r w:rsidRPr="007D68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fosfa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-9g/m</w:t>
            </w:r>
            <w:r w:rsidRPr="007D68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ry 3 weeks</w:t>
            </w:r>
          </w:p>
          <w:p w:rsidR="007D68DD" w:rsidRDefault="007D68D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:rsidR="007D68DD" w:rsidRDefault="007D68D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bected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5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7D68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4h every 3 weeks</w:t>
            </w:r>
          </w:p>
        </w:tc>
        <w:tc>
          <w:tcPr>
            <w:tcW w:w="1134" w:type="dxa"/>
          </w:tcPr>
          <w:p w:rsidR="00110255" w:rsidRDefault="007D68D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93" w:type="dxa"/>
          </w:tcPr>
          <w:p w:rsidR="00110255" w:rsidRDefault="007D68D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location related sarcomas (121)</w:t>
            </w:r>
          </w:p>
        </w:tc>
        <w:tc>
          <w:tcPr>
            <w:tcW w:w="2493" w:type="dxa"/>
          </w:tcPr>
          <w:p w:rsidR="00110255" w:rsidRDefault="007D68D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27.0</w:t>
            </w:r>
            <w:r w:rsidR="00E07C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 5.9%*</w:t>
            </w:r>
          </w:p>
          <w:p w:rsidR="007D68DD" w:rsidRDefault="007D68D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3 vs 18.8 months</w:t>
            </w:r>
          </w:p>
        </w:tc>
        <w:tc>
          <w:tcPr>
            <w:tcW w:w="2493" w:type="dxa"/>
          </w:tcPr>
          <w:p w:rsidR="00110255" w:rsidRDefault="007D68D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68DD" w:rsidTr="00100446">
        <w:trPr>
          <w:trHeight w:val="344"/>
        </w:trPr>
        <w:tc>
          <w:tcPr>
            <w:tcW w:w="2493" w:type="dxa"/>
          </w:tcPr>
          <w:p w:rsidR="007D68DD" w:rsidRDefault="007D68D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etri et al (2015)</w:t>
            </w:r>
          </w:p>
        </w:tc>
        <w:tc>
          <w:tcPr>
            <w:tcW w:w="2493" w:type="dxa"/>
          </w:tcPr>
          <w:p w:rsidR="007D68DD" w:rsidRDefault="007D68D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carbaz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g/m</w:t>
            </w:r>
            <w:r w:rsidRPr="00E07C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ry 3 weeks</w:t>
            </w:r>
          </w:p>
          <w:p w:rsidR="007D68DD" w:rsidRDefault="007D68D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:rsidR="007D68DD" w:rsidRPr="00E07C00" w:rsidRDefault="007D68DD" w:rsidP="00E07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bected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7C00">
              <w:rPr>
                <w:rFonts w:ascii="Times New Roman" w:hAnsi="Times New Roman" w:cs="Times New Roman"/>
                <w:sz w:val="24"/>
                <w:szCs w:val="24"/>
              </w:rPr>
              <w:t xml:space="preserve">1,500 </w:t>
            </w:r>
            <w:proofErr w:type="spellStart"/>
            <w:r w:rsidR="00E07C00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="00E07C00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="00E07C00" w:rsidRPr="007D68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E07C00">
              <w:rPr>
                <w:rFonts w:ascii="Times New Roman" w:hAnsi="Times New Roman" w:cs="Times New Roman"/>
                <w:sz w:val="24"/>
                <w:szCs w:val="24"/>
              </w:rPr>
              <w:t xml:space="preserve"> every 3 weeks</w:t>
            </w:r>
          </w:p>
        </w:tc>
        <w:tc>
          <w:tcPr>
            <w:tcW w:w="1134" w:type="dxa"/>
          </w:tcPr>
          <w:p w:rsidR="007D68DD" w:rsidRDefault="007D68D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93" w:type="dxa"/>
          </w:tcPr>
          <w:p w:rsidR="007D68DD" w:rsidRDefault="007D68D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vanc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osarc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omyosarc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18)</w:t>
            </w:r>
          </w:p>
        </w:tc>
        <w:tc>
          <w:tcPr>
            <w:tcW w:w="2493" w:type="dxa"/>
          </w:tcPr>
          <w:p w:rsidR="00E07C00" w:rsidRDefault="00E07C0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6.9% vs 9.9%</w:t>
            </w:r>
          </w:p>
          <w:p w:rsidR="007D68DD" w:rsidRDefault="00E07C0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 vs 4.2 months***</w:t>
            </w:r>
          </w:p>
          <w:p w:rsidR="00E07C00" w:rsidRDefault="00E07C0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9 vs 12.4 months</w:t>
            </w:r>
          </w:p>
        </w:tc>
        <w:tc>
          <w:tcPr>
            <w:tcW w:w="2493" w:type="dxa"/>
          </w:tcPr>
          <w:p w:rsidR="007D68DD" w:rsidRDefault="00E07C0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DL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 vs 2.2 months</w:t>
            </w:r>
          </w:p>
        </w:tc>
      </w:tr>
      <w:tr w:rsidR="00E07C00" w:rsidTr="00100446">
        <w:trPr>
          <w:trHeight w:val="344"/>
        </w:trPr>
        <w:tc>
          <w:tcPr>
            <w:tcW w:w="2493" w:type="dxa"/>
          </w:tcPr>
          <w:p w:rsidR="00E07C00" w:rsidRDefault="00E07C0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s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(2015)</w:t>
            </w:r>
          </w:p>
        </w:tc>
        <w:tc>
          <w:tcPr>
            <w:tcW w:w="2493" w:type="dxa"/>
          </w:tcPr>
          <w:p w:rsidR="00E07C00" w:rsidRDefault="00E07C0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eatment interruption </w:t>
            </w:r>
            <w:r w:rsidR="003B1CE5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 w:rsidR="003B1CE5">
              <w:rPr>
                <w:rFonts w:ascii="Times New Roman" w:hAnsi="Times New Roman" w:cs="Times New Roman"/>
                <w:sz w:val="24"/>
                <w:szCs w:val="24"/>
              </w:rPr>
              <w:t>trabectedin</w:t>
            </w:r>
            <w:proofErr w:type="spellEnd"/>
          </w:p>
          <w:p w:rsidR="00E07C00" w:rsidRDefault="00E07C0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:rsidR="00E07C00" w:rsidRPr="003B1CE5" w:rsidRDefault="00E07C0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ation of</w:t>
            </w:r>
            <w:r w:rsidR="003B1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1CE5">
              <w:rPr>
                <w:rFonts w:ascii="Times New Roman" w:hAnsi="Times New Roman" w:cs="Times New Roman"/>
                <w:sz w:val="24"/>
                <w:szCs w:val="24"/>
              </w:rPr>
              <w:t>trabecte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1CE5">
              <w:rPr>
                <w:rFonts w:ascii="Times New Roman" w:hAnsi="Times New Roman" w:cs="Times New Roman"/>
                <w:sz w:val="24"/>
                <w:szCs w:val="24"/>
              </w:rPr>
              <w:t xml:space="preserve">1,500 </w:t>
            </w:r>
            <w:proofErr w:type="spellStart"/>
            <w:r w:rsidR="003B1CE5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="003B1CE5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="003B1CE5" w:rsidRPr="007D68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3B1CE5">
              <w:rPr>
                <w:rFonts w:ascii="Times New Roman" w:hAnsi="Times New Roman" w:cs="Times New Roman"/>
                <w:sz w:val="24"/>
                <w:szCs w:val="24"/>
              </w:rPr>
              <w:t xml:space="preserve"> every 3 weeks</w:t>
            </w:r>
          </w:p>
        </w:tc>
        <w:tc>
          <w:tcPr>
            <w:tcW w:w="1134" w:type="dxa"/>
          </w:tcPr>
          <w:p w:rsidR="00E07C00" w:rsidRDefault="00E07C0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E07C00" w:rsidRDefault="00E07C00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vanced STS with non-progressive disease following 6 cycle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becte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1)</w:t>
            </w:r>
          </w:p>
        </w:tc>
        <w:tc>
          <w:tcPr>
            <w:tcW w:w="2493" w:type="dxa"/>
          </w:tcPr>
          <w:p w:rsidR="003B1CE5" w:rsidRDefault="003B1CE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3.6% vs 3.8%</w:t>
            </w:r>
          </w:p>
          <w:p w:rsidR="003B1CE5" w:rsidRDefault="003B1CE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0 vs 7.2 months*</w:t>
            </w:r>
          </w:p>
          <w:p w:rsidR="00E07C00" w:rsidRDefault="003B1CE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.5 vs 27.9 months</w:t>
            </w:r>
          </w:p>
        </w:tc>
        <w:tc>
          <w:tcPr>
            <w:tcW w:w="2493" w:type="dxa"/>
          </w:tcPr>
          <w:p w:rsidR="00E07C00" w:rsidRDefault="003B1CE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B1CE5" w:rsidTr="00100446">
        <w:trPr>
          <w:trHeight w:val="344"/>
        </w:trPr>
        <w:tc>
          <w:tcPr>
            <w:tcW w:w="2493" w:type="dxa"/>
          </w:tcPr>
          <w:p w:rsidR="003B1CE5" w:rsidRDefault="003B1CE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(2009)</w:t>
            </w:r>
          </w:p>
        </w:tc>
        <w:tc>
          <w:tcPr>
            <w:tcW w:w="2493" w:type="dxa"/>
          </w:tcPr>
          <w:p w:rsidR="003B1CE5" w:rsidRPr="001C3CF1" w:rsidRDefault="003B1CE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becte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7D68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us doxorubicin 60mg/m</w:t>
            </w:r>
            <w:r w:rsidRPr="003B1C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C3CF1">
              <w:rPr>
                <w:rFonts w:ascii="Times New Roman" w:hAnsi="Times New Roman" w:cs="Times New Roman"/>
                <w:sz w:val="24"/>
                <w:szCs w:val="24"/>
              </w:rPr>
              <w:t xml:space="preserve"> every 3 weeks</w:t>
            </w:r>
          </w:p>
        </w:tc>
        <w:tc>
          <w:tcPr>
            <w:tcW w:w="1134" w:type="dxa"/>
          </w:tcPr>
          <w:p w:rsidR="003B1CE5" w:rsidRDefault="003B1CE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493" w:type="dxa"/>
          </w:tcPr>
          <w:p w:rsidR="003B1CE5" w:rsidRDefault="003B1CE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29)</w:t>
            </w:r>
          </w:p>
        </w:tc>
        <w:tc>
          <w:tcPr>
            <w:tcW w:w="2493" w:type="dxa"/>
          </w:tcPr>
          <w:p w:rsidR="003B1CE5" w:rsidRDefault="003B1CE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17.9%</w:t>
            </w:r>
          </w:p>
        </w:tc>
        <w:tc>
          <w:tcPr>
            <w:tcW w:w="2493" w:type="dxa"/>
          </w:tcPr>
          <w:p w:rsidR="003B1CE5" w:rsidRDefault="003B1CE5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C3CF1" w:rsidTr="00100446">
        <w:trPr>
          <w:trHeight w:val="344"/>
        </w:trPr>
        <w:tc>
          <w:tcPr>
            <w:tcW w:w="2493" w:type="dxa"/>
          </w:tcPr>
          <w:p w:rsidR="001C3CF1" w:rsidRDefault="001C3CF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sper et al (2015)</w:t>
            </w:r>
          </w:p>
        </w:tc>
        <w:tc>
          <w:tcPr>
            <w:tcW w:w="2493" w:type="dxa"/>
          </w:tcPr>
          <w:p w:rsidR="001C3CF1" w:rsidRPr="001C3CF1" w:rsidRDefault="001C3CF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becte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00-9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7D68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 1 plus gemcitabine on day 1+8 every 3 weeks</w:t>
            </w:r>
          </w:p>
        </w:tc>
        <w:tc>
          <w:tcPr>
            <w:tcW w:w="1134" w:type="dxa"/>
          </w:tcPr>
          <w:p w:rsidR="001C3CF1" w:rsidRDefault="001C3CF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493" w:type="dxa"/>
          </w:tcPr>
          <w:p w:rsidR="001C3CF1" w:rsidRDefault="001C3CF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vanc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osarc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omyosarc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2493" w:type="dxa"/>
          </w:tcPr>
          <w:p w:rsidR="001C3CF1" w:rsidRDefault="001C3CF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0%</w:t>
            </w:r>
          </w:p>
        </w:tc>
        <w:tc>
          <w:tcPr>
            <w:tcW w:w="2493" w:type="dxa"/>
          </w:tcPr>
          <w:p w:rsidR="001C3CF1" w:rsidRDefault="001C3CF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C3CF1" w:rsidTr="00100446">
        <w:trPr>
          <w:trHeight w:val="344"/>
        </w:trPr>
        <w:tc>
          <w:tcPr>
            <w:tcW w:w="2493" w:type="dxa"/>
          </w:tcPr>
          <w:p w:rsidR="001C3CF1" w:rsidRDefault="001C3CF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chöffsk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 (2011)</w:t>
            </w:r>
          </w:p>
        </w:tc>
        <w:tc>
          <w:tcPr>
            <w:tcW w:w="2493" w:type="dxa"/>
          </w:tcPr>
          <w:p w:rsidR="001C3CF1" w:rsidRDefault="001C3CF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ubi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mg/m</w:t>
            </w:r>
            <w:r w:rsidRPr="001C3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 1+8 every 3 weeks</w:t>
            </w:r>
          </w:p>
        </w:tc>
        <w:tc>
          <w:tcPr>
            <w:tcW w:w="1134" w:type="dxa"/>
          </w:tcPr>
          <w:p w:rsidR="001C3CF1" w:rsidRDefault="001C3CF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1C3CF1" w:rsidRDefault="001C3CF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="00BB0DCF">
              <w:rPr>
                <w:rFonts w:ascii="Times New Roman" w:hAnsi="Times New Roman" w:cs="Times New Roman"/>
                <w:sz w:val="24"/>
                <w:szCs w:val="24"/>
              </w:rPr>
              <w:t>vanc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osarc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7)</w:t>
            </w:r>
          </w:p>
        </w:tc>
        <w:tc>
          <w:tcPr>
            <w:tcW w:w="2493" w:type="dxa"/>
          </w:tcPr>
          <w:p w:rsidR="00BB0DCF" w:rsidRDefault="00BB0DCF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3%</w:t>
            </w:r>
          </w:p>
          <w:p w:rsidR="001C3CF1" w:rsidRDefault="00BB0DCF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6 months</w:t>
            </w:r>
          </w:p>
        </w:tc>
        <w:tc>
          <w:tcPr>
            <w:tcW w:w="2493" w:type="dxa"/>
          </w:tcPr>
          <w:p w:rsidR="001C3CF1" w:rsidRDefault="00BB0DCF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0DCF" w:rsidTr="00100446">
        <w:trPr>
          <w:trHeight w:val="344"/>
        </w:trPr>
        <w:tc>
          <w:tcPr>
            <w:tcW w:w="2493" w:type="dxa"/>
          </w:tcPr>
          <w:p w:rsidR="00BB0DCF" w:rsidRDefault="00BB0DCF" w:rsidP="0010044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chöffsk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 (2016)</w:t>
            </w:r>
          </w:p>
          <w:p w:rsidR="00805123" w:rsidRDefault="00805123" w:rsidP="001004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wla et al (2016)</w:t>
            </w:r>
          </w:p>
        </w:tc>
        <w:tc>
          <w:tcPr>
            <w:tcW w:w="2493" w:type="dxa"/>
          </w:tcPr>
          <w:p w:rsidR="00BB0DCF" w:rsidRDefault="00BB0DCF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carbaz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50/1,000/1,200 mg/m</w:t>
            </w:r>
            <w:r w:rsidRPr="00BB0D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ery 3 weeks</w:t>
            </w:r>
          </w:p>
          <w:p w:rsidR="00BB0DCF" w:rsidRDefault="00BB0DCF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:rsidR="00BB0DCF" w:rsidRDefault="00BB0DCF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ubi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mg/m</w:t>
            </w:r>
            <w:r w:rsidRPr="001C3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 1+8 every 3 weeks</w:t>
            </w:r>
          </w:p>
        </w:tc>
        <w:tc>
          <w:tcPr>
            <w:tcW w:w="1134" w:type="dxa"/>
          </w:tcPr>
          <w:p w:rsidR="00BB0DCF" w:rsidRDefault="00BB0DCF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I</w:t>
            </w:r>
          </w:p>
        </w:tc>
        <w:tc>
          <w:tcPr>
            <w:tcW w:w="2493" w:type="dxa"/>
          </w:tcPr>
          <w:p w:rsidR="00BB0DCF" w:rsidRDefault="00BB0DCF" w:rsidP="00BB0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vanc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osarc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3)</w:t>
            </w:r>
          </w:p>
        </w:tc>
        <w:tc>
          <w:tcPr>
            <w:tcW w:w="2493" w:type="dxa"/>
          </w:tcPr>
          <w:p w:rsidR="00BB0DCF" w:rsidRDefault="007D46CE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4 vs 15.6 months</w:t>
            </w:r>
            <w:r w:rsidR="0080512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493" w:type="dxa"/>
          </w:tcPr>
          <w:p w:rsidR="00BB0DCF" w:rsidRDefault="00805123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DL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1 vs 18.0 months*</w:t>
            </w:r>
          </w:p>
        </w:tc>
      </w:tr>
      <w:tr w:rsidR="007D46CE" w:rsidTr="00100446">
        <w:trPr>
          <w:trHeight w:val="344"/>
        </w:trPr>
        <w:tc>
          <w:tcPr>
            <w:tcW w:w="2493" w:type="dxa"/>
          </w:tcPr>
          <w:p w:rsidR="007D46CE" w:rsidRDefault="00805123" w:rsidP="001004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atel et al (2001)</w:t>
            </w:r>
          </w:p>
        </w:tc>
        <w:tc>
          <w:tcPr>
            <w:tcW w:w="2493" w:type="dxa"/>
          </w:tcPr>
          <w:p w:rsidR="007D46CE" w:rsidRDefault="00A5785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mcitabine 1g/m</w:t>
            </w:r>
            <w:r w:rsidRPr="00A578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ly </w:t>
            </w:r>
          </w:p>
        </w:tc>
        <w:tc>
          <w:tcPr>
            <w:tcW w:w="1134" w:type="dxa"/>
          </w:tcPr>
          <w:p w:rsidR="007D46CE" w:rsidRDefault="00A5785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7D46CE" w:rsidRDefault="00A57851" w:rsidP="00BB0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56)</w:t>
            </w:r>
          </w:p>
        </w:tc>
        <w:tc>
          <w:tcPr>
            <w:tcW w:w="2493" w:type="dxa"/>
          </w:tcPr>
          <w:p w:rsidR="007D46CE" w:rsidRDefault="00A5785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18%</w:t>
            </w:r>
          </w:p>
          <w:p w:rsidR="00A57851" w:rsidRDefault="00A5785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 months</w:t>
            </w:r>
          </w:p>
          <w:p w:rsidR="00A57851" w:rsidRDefault="00A5785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9 months</w:t>
            </w:r>
          </w:p>
        </w:tc>
        <w:tc>
          <w:tcPr>
            <w:tcW w:w="2493" w:type="dxa"/>
          </w:tcPr>
          <w:p w:rsidR="007D46CE" w:rsidRDefault="00A5785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7851" w:rsidTr="00100446">
        <w:trPr>
          <w:trHeight w:val="344"/>
        </w:trPr>
        <w:tc>
          <w:tcPr>
            <w:tcW w:w="2493" w:type="dxa"/>
          </w:tcPr>
          <w:p w:rsidR="00A57851" w:rsidRDefault="00A57851" w:rsidP="001004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rtmann et al (2006)</w:t>
            </w:r>
          </w:p>
        </w:tc>
        <w:tc>
          <w:tcPr>
            <w:tcW w:w="2493" w:type="dxa"/>
          </w:tcPr>
          <w:p w:rsidR="00A57851" w:rsidRDefault="00A5785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mcitabine 1g/m</w:t>
            </w:r>
            <w:r w:rsidRPr="00A578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 1+8+15 every 4 weeks</w:t>
            </w:r>
          </w:p>
        </w:tc>
        <w:tc>
          <w:tcPr>
            <w:tcW w:w="1134" w:type="dxa"/>
          </w:tcPr>
          <w:p w:rsidR="00A57851" w:rsidRDefault="00A5785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A57851" w:rsidRDefault="00A57851" w:rsidP="00BB0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19)</w:t>
            </w:r>
          </w:p>
        </w:tc>
        <w:tc>
          <w:tcPr>
            <w:tcW w:w="2493" w:type="dxa"/>
          </w:tcPr>
          <w:p w:rsidR="00A57851" w:rsidRDefault="00A5785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7%</w:t>
            </w:r>
          </w:p>
          <w:p w:rsidR="00A57851" w:rsidRDefault="00A5785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months</w:t>
            </w:r>
          </w:p>
          <w:p w:rsidR="00A57851" w:rsidRDefault="00A5785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 months</w:t>
            </w:r>
          </w:p>
        </w:tc>
        <w:tc>
          <w:tcPr>
            <w:tcW w:w="2493" w:type="dxa"/>
          </w:tcPr>
          <w:p w:rsidR="00A57851" w:rsidRDefault="00A5785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7851" w:rsidTr="00100446">
        <w:trPr>
          <w:trHeight w:val="344"/>
        </w:trPr>
        <w:tc>
          <w:tcPr>
            <w:tcW w:w="2493" w:type="dxa"/>
          </w:tcPr>
          <w:p w:rsidR="00A57851" w:rsidRDefault="00A752C4" w:rsidP="0010044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6EBB">
              <w:rPr>
                <w:rFonts w:ascii="Times New Roman" w:hAnsi="Times New Roman"/>
                <w:sz w:val="24"/>
                <w:szCs w:val="24"/>
              </w:rPr>
              <w:t>Švancárová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 (2002)</w:t>
            </w:r>
          </w:p>
        </w:tc>
        <w:tc>
          <w:tcPr>
            <w:tcW w:w="2493" w:type="dxa"/>
          </w:tcPr>
          <w:p w:rsidR="00A57851" w:rsidRDefault="00A752C4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mcitabine 1.25g/m</w:t>
            </w:r>
            <w:r w:rsidRPr="00A752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s 1+8 every 3 weeks</w:t>
            </w:r>
          </w:p>
        </w:tc>
        <w:tc>
          <w:tcPr>
            <w:tcW w:w="1134" w:type="dxa"/>
          </w:tcPr>
          <w:p w:rsidR="00A57851" w:rsidRDefault="00A752C4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A57851" w:rsidRDefault="00A752C4" w:rsidP="00BB0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32)</w:t>
            </w:r>
          </w:p>
        </w:tc>
        <w:tc>
          <w:tcPr>
            <w:tcW w:w="2493" w:type="dxa"/>
          </w:tcPr>
          <w:p w:rsidR="00A57851" w:rsidRDefault="00A752C4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3.2%</w:t>
            </w:r>
          </w:p>
          <w:p w:rsidR="00A752C4" w:rsidRDefault="00A752C4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5 days</w:t>
            </w:r>
          </w:p>
          <w:p w:rsidR="00A752C4" w:rsidRDefault="00A752C4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68 days</w:t>
            </w:r>
          </w:p>
        </w:tc>
        <w:tc>
          <w:tcPr>
            <w:tcW w:w="2493" w:type="dxa"/>
          </w:tcPr>
          <w:p w:rsidR="00A57851" w:rsidRDefault="00A752C4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752C4" w:rsidTr="00100446">
        <w:trPr>
          <w:trHeight w:val="344"/>
        </w:trPr>
        <w:tc>
          <w:tcPr>
            <w:tcW w:w="2493" w:type="dxa"/>
          </w:tcPr>
          <w:p w:rsidR="00A752C4" w:rsidRPr="00DC6EBB" w:rsidRDefault="00A752C4" w:rsidP="0010044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errares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 (2008)</w:t>
            </w:r>
          </w:p>
        </w:tc>
        <w:tc>
          <w:tcPr>
            <w:tcW w:w="2493" w:type="dxa"/>
          </w:tcPr>
          <w:p w:rsidR="00A752C4" w:rsidRDefault="00A752C4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mcitabine 1g/m</w:t>
            </w:r>
            <w:r w:rsidRPr="00A752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ly for 3 weeks followed by 1 week rest</w:t>
            </w:r>
          </w:p>
        </w:tc>
        <w:tc>
          <w:tcPr>
            <w:tcW w:w="1134" w:type="dxa"/>
          </w:tcPr>
          <w:p w:rsidR="00A752C4" w:rsidRDefault="00A752C4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A752C4" w:rsidRDefault="00A752C4" w:rsidP="00BB0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14)</w:t>
            </w:r>
          </w:p>
        </w:tc>
        <w:tc>
          <w:tcPr>
            <w:tcW w:w="2493" w:type="dxa"/>
          </w:tcPr>
          <w:p w:rsidR="00A752C4" w:rsidRDefault="00A752C4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7%</w:t>
            </w:r>
          </w:p>
          <w:p w:rsidR="00A752C4" w:rsidRDefault="00A752C4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 months</w:t>
            </w:r>
          </w:p>
          <w:p w:rsidR="00A752C4" w:rsidRDefault="00A752C4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8 months</w:t>
            </w:r>
          </w:p>
        </w:tc>
        <w:tc>
          <w:tcPr>
            <w:tcW w:w="2493" w:type="dxa"/>
          </w:tcPr>
          <w:p w:rsidR="00A752C4" w:rsidRDefault="00A752C4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752C4" w:rsidTr="00100446">
        <w:trPr>
          <w:trHeight w:val="344"/>
        </w:trPr>
        <w:tc>
          <w:tcPr>
            <w:tcW w:w="2493" w:type="dxa"/>
          </w:tcPr>
          <w:p w:rsidR="00A752C4" w:rsidRDefault="00A752C4" w:rsidP="001004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ki et al (2007)</w:t>
            </w:r>
          </w:p>
        </w:tc>
        <w:tc>
          <w:tcPr>
            <w:tcW w:w="2493" w:type="dxa"/>
          </w:tcPr>
          <w:p w:rsidR="00A752C4" w:rsidRDefault="001062FE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mcitabine 1.2g/m</w:t>
            </w:r>
            <w:r w:rsidRPr="0010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 1+8 every 3 weeks</w:t>
            </w:r>
          </w:p>
          <w:p w:rsidR="001062FE" w:rsidRDefault="001062FE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:rsidR="001062FE" w:rsidRDefault="001062FE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mcitabine 0.9g/m</w:t>
            </w:r>
            <w:r w:rsidRPr="0010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s 1+8 plus docetaxel 100mg/m</w:t>
            </w:r>
            <w:r w:rsidRPr="0010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 8 every 3 weeks</w:t>
            </w:r>
          </w:p>
        </w:tc>
        <w:tc>
          <w:tcPr>
            <w:tcW w:w="1134" w:type="dxa"/>
          </w:tcPr>
          <w:p w:rsidR="00A752C4" w:rsidRDefault="00A752C4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A752C4" w:rsidRDefault="00A752C4" w:rsidP="00BB0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122)</w:t>
            </w:r>
          </w:p>
        </w:tc>
        <w:tc>
          <w:tcPr>
            <w:tcW w:w="2493" w:type="dxa"/>
          </w:tcPr>
          <w:p w:rsidR="00A752C4" w:rsidRDefault="001062FE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8% vs 16%</w:t>
            </w:r>
          </w:p>
          <w:p w:rsidR="001062FE" w:rsidRDefault="001062FE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 vs 6.2 months*</w:t>
            </w:r>
          </w:p>
          <w:p w:rsidR="001062FE" w:rsidRDefault="001062FE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5 vs 17.9 months*</w:t>
            </w:r>
          </w:p>
        </w:tc>
        <w:tc>
          <w:tcPr>
            <w:tcW w:w="2493" w:type="dxa"/>
          </w:tcPr>
          <w:p w:rsidR="00A752C4" w:rsidRDefault="001062FE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62FE" w:rsidTr="00100446">
        <w:trPr>
          <w:trHeight w:val="344"/>
        </w:trPr>
        <w:tc>
          <w:tcPr>
            <w:tcW w:w="2493" w:type="dxa"/>
          </w:tcPr>
          <w:p w:rsidR="001062FE" w:rsidRDefault="001062FE" w:rsidP="0010044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es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 (1991)</w:t>
            </w:r>
          </w:p>
        </w:tc>
        <w:tc>
          <w:tcPr>
            <w:tcW w:w="2493" w:type="dxa"/>
          </w:tcPr>
          <w:p w:rsidR="001062FE" w:rsidRDefault="00313A6B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carbaz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52F8">
              <w:rPr>
                <w:rFonts w:ascii="Times New Roman" w:hAnsi="Times New Roman" w:cs="Times New Roman"/>
                <w:sz w:val="24"/>
                <w:szCs w:val="24"/>
              </w:rPr>
              <w:t>1,200 mg/m</w:t>
            </w:r>
            <w:r w:rsidR="00FD52F8" w:rsidRPr="00FD52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FD52F8">
              <w:rPr>
                <w:rFonts w:ascii="Times New Roman" w:hAnsi="Times New Roman" w:cs="Times New Roman"/>
                <w:sz w:val="24"/>
                <w:szCs w:val="24"/>
              </w:rPr>
              <w:t xml:space="preserve"> every 3 weeks</w:t>
            </w:r>
          </w:p>
        </w:tc>
        <w:tc>
          <w:tcPr>
            <w:tcW w:w="1134" w:type="dxa"/>
          </w:tcPr>
          <w:p w:rsidR="001062FE" w:rsidRDefault="001062FE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1062FE" w:rsidRDefault="001062FE" w:rsidP="00BB0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50)</w:t>
            </w:r>
          </w:p>
        </w:tc>
        <w:tc>
          <w:tcPr>
            <w:tcW w:w="2493" w:type="dxa"/>
          </w:tcPr>
          <w:p w:rsidR="001062FE" w:rsidRDefault="00313A6B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18%</w:t>
            </w:r>
          </w:p>
        </w:tc>
        <w:tc>
          <w:tcPr>
            <w:tcW w:w="2493" w:type="dxa"/>
          </w:tcPr>
          <w:p w:rsidR="001062FE" w:rsidRDefault="00FD52F8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52F8" w:rsidTr="00100446">
        <w:trPr>
          <w:trHeight w:val="344"/>
        </w:trPr>
        <w:tc>
          <w:tcPr>
            <w:tcW w:w="2493" w:type="dxa"/>
          </w:tcPr>
          <w:p w:rsidR="00FD52F8" w:rsidRDefault="00FD52F8" w:rsidP="0010044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s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 (2007)</w:t>
            </w:r>
          </w:p>
        </w:tc>
        <w:tc>
          <w:tcPr>
            <w:tcW w:w="2493" w:type="dxa"/>
          </w:tcPr>
          <w:p w:rsidR="00FD52F8" w:rsidRDefault="00FD52F8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mcitabine 1,800 mg/m</w:t>
            </w:r>
            <w:r w:rsidRPr="00FD52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carbaz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0mg/m</w:t>
            </w:r>
            <w:r w:rsidRPr="00FD52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ry 2 weeks</w:t>
            </w:r>
          </w:p>
        </w:tc>
        <w:tc>
          <w:tcPr>
            <w:tcW w:w="1134" w:type="dxa"/>
          </w:tcPr>
          <w:p w:rsidR="00FD52F8" w:rsidRDefault="00FD52F8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FD52F8" w:rsidRDefault="00FD52F8" w:rsidP="00BB0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26)</w:t>
            </w:r>
          </w:p>
        </w:tc>
        <w:tc>
          <w:tcPr>
            <w:tcW w:w="2493" w:type="dxa"/>
          </w:tcPr>
          <w:p w:rsidR="00FD52F8" w:rsidRDefault="00FD52F8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4%</w:t>
            </w:r>
          </w:p>
          <w:p w:rsidR="00FD52F8" w:rsidRDefault="00FD52F8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.4 weeks</w:t>
            </w:r>
          </w:p>
          <w:p w:rsidR="00FD52F8" w:rsidRDefault="00FD52F8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 weeks</w:t>
            </w:r>
          </w:p>
        </w:tc>
        <w:tc>
          <w:tcPr>
            <w:tcW w:w="2493" w:type="dxa"/>
          </w:tcPr>
          <w:p w:rsidR="00FD52F8" w:rsidRDefault="00FD52F8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52F8" w:rsidTr="00100446">
        <w:trPr>
          <w:trHeight w:val="344"/>
        </w:trPr>
        <w:tc>
          <w:tcPr>
            <w:tcW w:w="2493" w:type="dxa"/>
          </w:tcPr>
          <w:p w:rsidR="00FD52F8" w:rsidRDefault="00FD52F8" w:rsidP="001004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ckson et al (2013)</w:t>
            </w:r>
          </w:p>
        </w:tc>
        <w:tc>
          <w:tcPr>
            <w:tcW w:w="2493" w:type="dxa"/>
          </w:tcPr>
          <w:p w:rsidR="00FD52F8" w:rsidRDefault="00FD52F8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lbocicl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mg for 14 days every 3 weeks</w:t>
            </w:r>
          </w:p>
        </w:tc>
        <w:tc>
          <w:tcPr>
            <w:tcW w:w="1134" w:type="dxa"/>
          </w:tcPr>
          <w:p w:rsidR="00FD52F8" w:rsidRDefault="00FD52F8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FD52F8" w:rsidRDefault="00FD52F8" w:rsidP="00BB0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DLS/DDLS (30)</w:t>
            </w:r>
          </w:p>
        </w:tc>
        <w:tc>
          <w:tcPr>
            <w:tcW w:w="2493" w:type="dxa"/>
          </w:tcPr>
          <w:p w:rsidR="00FD52F8" w:rsidRDefault="00FD52F8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3" w:type="dxa"/>
          </w:tcPr>
          <w:p w:rsidR="00C03CAF" w:rsidRDefault="00C03CAF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3%</w:t>
            </w:r>
          </w:p>
          <w:p w:rsidR="00FD52F8" w:rsidRDefault="00C03CAF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.9 weeks</w:t>
            </w:r>
          </w:p>
        </w:tc>
      </w:tr>
      <w:tr w:rsidR="00C03CAF" w:rsidTr="00100446">
        <w:trPr>
          <w:trHeight w:val="344"/>
        </w:trPr>
        <w:tc>
          <w:tcPr>
            <w:tcW w:w="2493" w:type="dxa"/>
          </w:tcPr>
          <w:p w:rsidR="00C03CAF" w:rsidRDefault="00C03CAF" w:rsidP="001004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Dickson et al (2016)</w:t>
            </w:r>
          </w:p>
        </w:tc>
        <w:tc>
          <w:tcPr>
            <w:tcW w:w="2493" w:type="dxa"/>
          </w:tcPr>
          <w:p w:rsidR="00C03CAF" w:rsidRDefault="00C03CAF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lbocicl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5mg for 21 days every 4 weeks</w:t>
            </w:r>
          </w:p>
        </w:tc>
        <w:tc>
          <w:tcPr>
            <w:tcW w:w="1134" w:type="dxa"/>
          </w:tcPr>
          <w:p w:rsidR="00C03CAF" w:rsidRDefault="00C03CAF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C03CAF" w:rsidRDefault="00C03CAF" w:rsidP="00BB0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DLS/DDLS (60)</w:t>
            </w:r>
          </w:p>
        </w:tc>
        <w:tc>
          <w:tcPr>
            <w:tcW w:w="2493" w:type="dxa"/>
          </w:tcPr>
          <w:p w:rsidR="00C03CAF" w:rsidRDefault="00C03CAF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3" w:type="dxa"/>
          </w:tcPr>
          <w:p w:rsidR="00C03CAF" w:rsidRDefault="00C03CAF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.9 weeks</w:t>
            </w:r>
          </w:p>
        </w:tc>
      </w:tr>
      <w:tr w:rsidR="00C03CAF" w:rsidTr="00100446">
        <w:trPr>
          <w:trHeight w:val="344"/>
        </w:trPr>
        <w:tc>
          <w:tcPr>
            <w:tcW w:w="2493" w:type="dxa"/>
          </w:tcPr>
          <w:p w:rsidR="00C03CAF" w:rsidRDefault="00C03CAF" w:rsidP="001004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ke et al (2012)</w:t>
            </w:r>
          </w:p>
        </w:tc>
        <w:tc>
          <w:tcPr>
            <w:tcW w:w="2493" w:type="dxa"/>
          </w:tcPr>
          <w:p w:rsidR="00C03CAF" w:rsidRDefault="00CA660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orubicin 60-75 mg/m</w:t>
            </w:r>
            <w:r w:rsidRPr="00CA66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 1 pl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vopirid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0-70 mg/m</w:t>
            </w:r>
            <w:r w:rsidRPr="00CA66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 1 every 3 weeks</w:t>
            </w:r>
          </w:p>
        </w:tc>
        <w:tc>
          <w:tcPr>
            <w:tcW w:w="1134" w:type="dxa"/>
          </w:tcPr>
          <w:p w:rsidR="00C03CAF" w:rsidRDefault="00C03CAF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493" w:type="dxa"/>
          </w:tcPr>
          <w:p w:rsidR="00C03CAF" w:rsidRDefault="00C03CAF" w:rsidP="00BB0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31)</w:t>
            </w:r>
          </w:p>
        </w:tc>
        <w:tc>
          <w:tcPr>
            <w:tcW w:w="2493" w:type="dxa"/>
          </w:tcPr>
          <w:p w:rsidR="00C03CAF" w:rsidRDefault="00CA660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6%</w:t>
            </w:r>
          </w:p>
        </w:tc>
        <w:tc>
          <w:tcPr>
            <w:tcW w:w="2493" w:type="dxa"/>
          </w:tcPr>
          <w:p w:rsidR="00C03CAF" w:rsidRDefault="00CA660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A6602" w:rsidTr="00100446">
        <w:trPr>
          <w:trHeight w:val="344"/>
        </w:trPr>
        <w:tc>
          <w:tcPr>
            <w:tcW w:w="2493" w:type="dxa"/>
          </w:tcPr>
          <w:p w:rsidR="00CA6602" w:rsidRDefault="00CA6602" w:rsidP="001004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hmood et al (2011)</w:t>
            </w:r>
          </w:p>
        </w:tc>
        <w:tc>
          <w:tcPr>
            <w:tcW w:w="2493" w:type="dxa"/>
          </w:tcPr>
          <w:p w:rsidR="00CA6602" w:rsidRDefault="00CA660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mg for 28 days every 6 weeks</w:t>
            </w:r>
          </w:p>
        </w:tc>
        <w:tc>
          <w:tcPr>
            <w:tcW w:w="1134" w:type="dxa"/>
          </w:tcPr>
          <w:p w:rsidR="00CA6602" w:rsidRDefault="00CA660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CA6602" w:rsidRDefault="00CA6602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vanc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osarc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</w:tc>
        <w:tc>
          <w:tcPr>
            <w:tcW w:w="2493" w:type="dxa"/>
          </w:tcPr>
          <w:p w:rsidR="00CA6602" w:rsidRDefault="00CA6602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0%</w:t>
            </w:r>
          </w:p>
          <w:p w:rsidR="00CA6602" w:rsidRDefault="00CA6602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4 months</w:t>
            </w:r>
          </w:p>
          <w:p w:rsidR="00CA6602" w:rsidRDefault="00CA6602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.9 months</w:t>
            </w:r>
          </w:p>
        </w:tc>
        <w:tc>
          <w:tcPr>
            <w:tcW w:w="2493" w:type="dxa"/>
          </w:tcPr>
          <w:p w:rsidR="00CA6602" w:rsidRDefault="00CA660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A6602" w:rsidTr="00100446">
        <w:trPr>
          <w:trHeight w:val="344"/>
        </w:trPr>
        <w:tc>
          <w:tcPr>
            <w:tcW w:w="2493" w:type="dxa"/>
          </w:tcPr>
          <w:p w:rsidR="00CA6602" w:rsidRDefault="00CA6602" w:rsidP="001004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o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hr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 (2012)</w:t>
            </w:r>
          </w:p>
        </w:tc>
        <w:tc>
          <w:tcPr>
            <w:tcW w:w="2493" w:type="dxa"/>
          </w:tcPr>
          <w:p w:rsidR="00CA6602" w:rsidRDefault="00B633D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00mg twice daily for 28 days</w:t>
            </w:r>
          </w:p>
        </w:tc>
        <w:tc>
          <w:tcPr>
            <w:tcW w:w="1134" w:type="dxa"/>
          </w:tcPr>
          <w:p w:rsidR="00CA6602" w:rsidRDefault="00CA660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CA6602" w:rsidRDefault="00B633D2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51)</w:t>
            </w:r>
          </w:p>
        </w:tc>
        <w:tc>
          <w:tcPr>
            <w:tcW w:w="2493" w:type="dxa"/>
          </w:tcPr>
          <w:p w:rsidR="00CA6602" w:rsidRDefault="00B633D2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0%</w:t>
            </w:r>
          </w:p>
          <w:p w:rsidR="00B633D2" w:rsidRDefault="00B633D2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months</w:t>
            </w:r>
          </w:p>
          <w:p w:rsidR="00B633D2" w:rsidRDefault="00B633D2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 months</w:t>
            </w:r>
          </w:p>
        </w:tc>
        <w:tc>
          <w:tcPr>
            <w:tcW w:w="2493" w:type="dxa"/>
          </w:tcPr>
          <w:p w:rsidR="00CA6602" w:rsidRDefault="00B633D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633D2" w:rsidTr="00100446">
        <w:trPr>
          <w:trHeight w:val="344"/>
        </w:trPr>
        <w:tc>
          <w:tcPr>
            <w:tcW w:w="2493" w:type="dxa"/>
          </w:tcPr>
          <w:p w:rsidR="00B633D2" w:rsidRDefault="00B633D2" w:rsidP="0010044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leijf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 (2009)</w:t>
            </w:r>
          </w:p>
        </w:tc>
        <w:tc>
          <w:tcPr>
            <w:tcW w:w="2493" w:type="dxa"/>
          </w:tcPr>
          <w:p w:rsidR="00B633D2" w:rsidRDefault="00B633D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zopan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00mg daily</w:t>
            </w:r>
          </w:p>
        </w:tc>
        <w:tc>
          <w:tcPr>
            <w:tcW w:w="1134" w:type="dxa"/>
          </w:tcPr>
          <w:p w:rsidR="00B633D2" w:rsidRDefault="00B633D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B633D2" w:rsidRDefault="00B633D2" w:rsidP="00B63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vanc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osarc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2493" w:type="dxa"/>
          </w:tcPr>
          <w:p w:rsidR="00B633D2" w:rsidRDefault="00B633D2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0 days</w:t>
            </w:r>
          </w:p>
          <w:p w:rsidR="00B633D2" w:rsidRDefault="00B633D2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7 days</w:t>
            </w:r>
          </w:p>
        </w:tc>
        <w:tc>
          <w:tcPr>
            <w:tcW w:w="2493" w:type="dxa"/>
          </w:tcPr>
          <w:p w:rsidR="00B633D2" w:rsidRDefault="00B633D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633D2" w:rsidTr="00100446">
        <w:trPr>
          <w:trHeight w:val="344"/>
        </w:trPr>
        <w:tc>
          <w:tcPr>
            <w:tcW w:w="2493" w:type="dxa"/>
          </w:tcPr>
          <w:p w:rsidR="00B633D2" w:rsidRDefault="00B633D2" w:rsidP="001004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an de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raa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 (2012)</w:t>
            </w:r>
          </w:p>
        </w:tc>
        <w:tc>
          <w:tcPr>
            <w:tcW w:w="2493" w:type="dxa"/>
          </w:tcPr>
          <w:p w:rsidR="00B633D2" w:rsidRDefault="00B633D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zopan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00mg daily VS</w:t>
            </w:r>
          </w:p>
          <w:p w:rsidR="00B633D2" w:rsidRDefault="00B633D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1134" w:type="dxa"/>
          </w:tcPr>
          <w:p w:rsidR="00B633D2" w:rsidRDefault="00B633D2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93" w:type="dxa"/>
          </w:tcPr>
          <w:p w:rsidR="00B633D2" w:rsidRDefault="003B6D29" w:rsidP="00B63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372)</w:t>
            </w:r>
          </w:p>
        </w:tc>
        <w:tc>
          <w:tcPr>
            <w:tcW w:w="2493" w:type="dxa"/>
          </w:tcPr>
          <w:p w:rsidR="00B633D2" w:rsidRDefault="003B6D29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6%</w:t>
            </w:r>
          </w:p>
          <w:p w:rsidR="003B6D29" w:rsidRDefault="003B6D29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6 months***</w:t>
            </w:r>
          </w:p>
          <w:p w:rsidR="003B6D29" w:rsidRDefault="003B6D29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5 months</w:t>
            </w:r>
          </w:p>
        </w:tc>
        <w:tc>
          <w:tcPr>
            <w:tcW w:w="2493" w:type="dxa"/>
          </w:tcPr>
          <w:p w:rsidR="00B633D2" w:rsidRDefault="003B6D29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B6D29" w:rsidTr="00100446">
        <w:trPr>
          <w:trHeight w:val="344"/>
        </w:trPr>
        <w:tc>
          <w:tcPr>
            <w:tcW w:w="2493" w:type="dxa"/>
          </w:tcPr>
          <w:p w:rsidR="003B6D29" w:rsidRDefault="003B6D29" w:rsidP="001004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p et al (2016)</w:t>
            </w:r>
          </w:p>
        </w:tc>
        <w:tc>
          <w:tcPr>
            <w:tcW w:w="2493" w:type="dxa"/>
          </w:tcPr>
          <w:p w:rsidR="003B6D29" w:rsidRDefault="00D8511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orubicin 75mg/m</w:t>
            </w:r>
            <w:r w:rsidRPr="00D85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 1 every 3 weeks </w:t>
            </w:r>
          </w:p>
          <w:p w:rsidR="00D85111" w:rsidRDefault="00D8511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:rsidR="00D85111" w:rsidRDefault="00D8511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laratum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mg/kg on day 1+8 plus doxorubicin 75mg/m</w:t>
            </w:r>
            <w:r w:rsidRPr="00D85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 1 every 3 weeks</w:t>
            </w:r>
          </w:p>
        </w:tc>
        <w:tc>
          <w:tcPr>
            <w:tcW w:w="1134" w:type="dxa"/>
          </w:tcPr>
          <w:p w:rsidR="003B6D29" w:rsidRDefault="00D8511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II</w:t>
            </w:r>
          </w:p>
        </w:tc>
        <w:tc>
          <w:tcPr>
            <w:tcW w:w="2493" w:type="dxa"/>
          </w:tcPr>
          <w:p w:rsidR="003B6D29" w:rsidRDefault="00D85111" w:rsidP="00B63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133)</w:t>
            </w:r>
          </w:p>
        </w:tc>
        <w:tc>
          <w:tcPr>
            <w:tcW w:w="2493" w:type="dxa"/>
          </w:tcPr>
          <w:p w:rsidR="003B6D29" w:rsidRDefault="00D85111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11% vs 18%</w:t>
            </w:r>
          </w:p>
          <w:p w:rsidR="00D85111" w:rsidRDefault="00D85111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1 vs 6.6 months</w:t>
            </w:r>
          </w:p>
          <w:p w:rsidR="00D85111" w:rsidRDefault="00D85111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7 vs 26.5 months ***</w:t>
            </w:r>
          </w:p>
        </w:tc>
        <w:tc>
          <w:tcPr>
            <w:tcW w:w="2493" w:type="dxa"/>
          </w:tcPr>
          <w:p w:rsidR="003B6D29" w:rsidRDefault="00D8511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85111" w:rsidTr="00100446">
        <w:trPr>
          <w:trHeight w:val="344"/>
        </w:trPr>
        <w:tc>
          <w:tcPr>
            <w:tcW w:w="2493" w:type="dxa"/>
          </w:tcPr>
          <w:p w:rsidR="00D85111" w:rsidRDefault="00D85111" w:rsidP="001004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wla et al (2015)</w:t>
            </w:r>
          </w:p>
        </w:tc>
        <w:tc>
          <w:tcPr>
            <w:tcW w:w="2493" w:type="dxa"/>
          </w:tcPr>
          <w:p w:rsidR="00D85111" w:rsidRDefault="008C0F4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orubicin 75/m</w:t>
            </w:r>
            <w:r w:rsidRPr="008C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 1 every 3 weeks</w:t>
            </w:r>
          </w:p>
          <w:p w:rsidR="008C0F4D" w:rsidRDefault="008C0F4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:rsidR="008C0F4D" w:rsidRDefault="008C0F4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doxo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50mg/m</w:t>
            </w:r>
            <w:r w:rsidRPr="008C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 1 every 3 weeks</w:t>
            </w:r>
          </w:p>
        </w:tc>
        <w:tc>
          <w:tcPr>
            <w:tcW w:w="1134" w:type="dxa"/>
          </w:tcPr>
          <w:p w:rsidR="00D85111" w:rsidRDefault="00D85111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  <w:proofErr w:type="spellEnd"/>
          </w:p>
        </w:tc>
        <w:tc>
          <w:tcPr>
            <w:tcW w:w="2493" w:type="dxa"/>
          </w:tcPr>
          <w:p w:rsidR="00D85111" w:rsidRDefault="008C0F4D" w:rsidP="00B63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STS (126)</w:t>
            </w:r>
          </w:p>
        </w:tc>
        <w:tc>
          <w:tcPr>
            <w:tcW w:w="2493" w:type="dxa"/>
          </w:tcPr>
          <w:p w:rsidR="00D85111" w:rsidRDefault="008C0F4D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25% vs 0%</w:t>
            </w:r>
          </w:p>
          <w:p w:rsidR="008C0F4D" w:rsidRDefault="008C0F4D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7 vs 5.6 months*</w:t>
            </w:r>
          </w:p>
          <w:p w:rsidR="008C0F4D" w:rsidRDefault="008C0F4D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3 vs 15.8 months</w:t>
            </w:r>
          </w:p>
        </w:tc>
        <w:tc>
          <w:tcPr>
            <w:tcW w:w="2493" w:type="dxa"/>
          </w:tcPr>
          <w:p w:rsidR="00D85111" w:rsidRDefault="008C0F4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F4D" w:rsidTr="00100446">
        <w:trPr>
          <w:trHeight w:val="344"/>
        </w:trPr>
        <w:tc>
          <w:tcPr>
            <w:tcW w:w="2493" w:type="dxa"/>
          </w:tcPr>
          <w:p w:rsidR="008C0F4D" w:rsidRDefault="008C0F4D" w:rsidP="001004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wla et al (2017)</w:t>
            </w:r>
          </w:p>
        </w:tc>
        <w:tc>
          <w:tcPr>
            <w:tcW w:w="2493" w:type="dxa"/>
          </w:tcPr>
          <w:p w:rsidR="008C0F4D" w:rsidRDefault="008C0F4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estigators choice</w:t>
            </w:r>
          </w:p>
          <w:p w:rsidR="008C0F4D" w:rsidRDefault="008C0F4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:rsidR="008C0F4D" w:rsidRDefault="008C0F4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doxo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50mg/m</w:t>
            </w:r>
            <w:r w:rsidRPr="008C0F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y 1 every 3 weeks</w:t>
            </w:r>
          </w:p>
        </w:tc>
        <w:tc>
          <w:tcPr>
            <w:tcW w:w="1134" w:type="dxa"/>
          </w:tcPr>
          <w:p w:rsidR="008C0F4D" w:rsidRDefault="008C0F4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I</w:t>
            </w:r>
          </w:p>
        </w:tc>
        <w:tc>
          <w:tcPr>
            <w:tcW w:w="2493" w:type="dxa"/>
          </w:tcPr>
          <w:p w:rsidR="008C0F4D" w:rsidRDefault="008C0F4D" w:rsidP="00B63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vanc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osarc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omyosarc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49)</w:t>
            </w:r>
          </w:p>
        </w:tc>
        <w:tc>
          <w:tcPr>
            <w:tcW w:w="2493" w:type="dxa"/>
          </w:tcPr>
          <w:p w:rsidR="008C0F4D" w:rsidRDefault="008C0F4D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 vs 5.3 months**</w:t>
            </w:r>
          </w:p>
        </w:tc>
        <w:tc>
          <w:tcPr>
            <w:tcW w:w="2493" w:type="dxa"/>
          </w:tcPr>
          <w:p w:rsidR="008C0F4D" w:rsidRDefault="008C0F4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F4D" w:rsidTr="00100446">
        <w:trPr>
          <w:trHeight w:val="344"/>
        </w:trPr>
        <w:tc>
          <w:tcPr>
            <w:tcW w:w="2493" w:type="dxa"/>
          </w:tcPr>
          <w:p w:rsidR="008C0F4D" w:rsidRDefault="008C0F4D" w:rsidP="001004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Burgess et al (2017)</w:t>
            </w:r>
          </w:p>
        </w:tc>
        <w:tc>
          <w:tcPr>
            <w:tcW w:w="2493" w:type="dxa"/>
          </w:tcPr>
          <w:p w:rsidR="008C0F4D" w:rsidRDefault="00AB133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mg every 3 weeks</w:t>
            </w:r>
          </w:p>
        </w:tc>
        <w:tc>
          <w:tcPr>
            <w:tcW w:w="1134" w:type="dxa"/>
          </w:tcPr>
          <w:p w:rsidR="008C0F4D" w:rsidRDefault="00AB133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93" w:type="dxa"/>
          </w:tcPr>
          <w:p w:rsidR="008C0F4D" w:rsidRDefault="00316EB7" w:rsidP="00B63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</w:t>
            </w:r>
            <w:r w:rsidR="00AB133D">
              <w:rPr>
                <w:rFonts w:ascii="Times New Roman" w:hAnsi="Times New Roman" w:cs="Times New Roman"/>
                <w:sz w:val="24"/>
                <w:szCs w:val="24"/>
              </w:rPr>
              <w:t xml:space="preserve"> STS and bone sarcoma (86)</w:t>
            </w:r>
          </w:p>
        </w:tc>
        <w:tc>
          <w:tcPr>
            <w:tcW w:w="2493" w:type="dxa"/>
          </w:tcPr>
          <w:p w:rsidR="008C0F4D" w:rsidRDefault="00AB133D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18%</w:t>
            </w:r>
          </w:p>
        </w:tc>
        <w:tc>
          <w:tcPr>
            <w:tcW w:w="2493" w:type="dxa"/>
          </w:tcPr>
          <w:p w:rsidR="008C0F4D" w:rsidRDefault="00AB133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LS 20%</w:t>
            </w:r>
          </w:p>
        </w:tc>
      </w:tr>
      <w:tr w:rsidR="00AB133D" w:rsidTr="00100446">
        <w:trPr>
          <w:trHeight w:val="344"/>
        </w:trPr>
        <w:tc>
          <w:tcPr>
            <w:tcW w:w="2493" w:type="dxa"/>
          </w:tcPr>
          <w:p w:rsidR="00AB133D" w:rsidRDefault="00AB133D" w:rsidP="0010044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ound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 </w:t>
            </w:r>
          </w:p>
        </w:tc>
        <w:tc>
          <w:tcPr>
            <w:tcW w:w="2493" w:type="dxa"/>
          </w:tcPr>
          <w:p w:rsidR="00AB133D" w:rsidRDefault="00316EB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inex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-50mg/m</w:t>
            </w:r>
            <w:r w:rsidRPr="00316E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60mg on day1+3 every week</w:t>
            </w:r>
          </w:p>
        </w:tc>
        <w:tc>
          <w:tcPr>
            <w:tcW w:w="1134" w:type="dxa"/>
          </w:tcPr>
          <w:p w:rsidR="00AB133D" w:rsidRDefault="00AB133D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2493" w:type="dxa"/>
          </w:tcPr>
          <w:p w:rsidR="00AB133D" w:rsidRDefault="00316EB7" w:rsidP="00B63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S and bone sarcoma (54)</w:t>
            </w:r>
          </w:p>
        </w:tc>
        <w:tc>
          <w:tcPr>
            <w:tcW w:w="2493" w:type="dxa"/>
          </w:tcPr>
          <w:p w:rsidR="00AB133D" w:rsidRDefault="00316EB7" w:rsidP="00CA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0%</w:t>
            </w:r>
          </w:p>
        </w:tc>
        <w:tc>
          <w:tcPr>
            <w:tcW w:w="2493" w:type="dxa"/>
          </w:tcPr>
          <w:p w:rsidR="00AB133D" w:rsidRDefault="00316EB7" w:rsidP="0010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100446" w:rsidRDefault="00F6476A" w:rsidP="0010044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R – Response rates</w:t>
      </w:r>
    </w:p>
    <w:p w:rsidR="00F6476A" w:rsidRDefault="00D434EE" w:rsidP="0010044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PF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– Median progression free survival</w:t>
      </w:r>
    </w:p>
    <w:p w:rsidR="00D434EE" w:rsidRDefault="00D434EE" w:rsidP="0010044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O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– Median overall survival</w:t>
      </w:r>
    </w:p>
    <w:p w:rsidR="00D434EE" w:rsidRDefault="00346BC0" w:rsidP="0010044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S</w:t>
      </w:r>
      <w:r w:rsidR="00D434EE">
        <w:rPr>
          <w:rFonts w:ascii="Times New Roman" w:hAnsi="Times New Roman" w:cs="Times New Roman"/>
          <w:sz w:val="24"/>
          <w:szCs w:val="24"/>
        </w:rPr>
        <w:t>tatistically significant</w:t>
      </w:r>
      <w:r>
        <w:rPr>
          <w:rFonts w:ascii="Times New Roman" w:hAnsi="Times New Roman" w:cs="Times New Roman"/>
          <w:sz w:val="24"/>
          <w:szCs w:val="24"/>
        </w:rPr>
        <w:t xml:space="preserve"> p&lt;0.05</w:t>
      </w:r>
    </w:p>
    <w:p w:rsidR="00346BC0" w:rsidRDefault="00346BC0" w:rsidP="0010044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 Statistically significant p&lt;0.01</w:t>
      </w:r>
    </w:p>
    <w:p w:rsidR="00346BC0" w:rsidRDefault="00346BC0" w:rsidP="0010044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 Statistically significant p&lt;0.001</w:t>
      </w:r>
    </w:p>
    <w:p w:rsidR="00346BC0" w:rsidRPr="00100446" w:rsidRDefault="00346BC0" w:rsidP="00100446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346BC0" w:rsidRPr="00100446" w:rsidSect="001004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446"/>
    <w:rsid w:val="000B3ACB"/>
    <w:rsid w:val="000D5713"/>
    <w:rsid w:val="000D7ED9"/>
    <w:rsid w:val="000E4DB3"/>
    <w:rsid w:val="00100446"/>
    <w:rsid w:val="001062FE"/>
    <w:rsid w:val="00110255"/>
    <w:rsid w:val="001B4A0C"/>
    <w:rsid w:val="001C3CF1"/>
    <w:rsid w:val="00270E17"/>
    <w:rsid w:val="00313A6B"/>
    <w:rsid w:val="00316EB7"/>
    <w:rsid w:val="00346BC0"/>
    <w:rsid w:val="003B1CE5"/>
    <w:rsid w:val="003B6D29"/>
    <w:rsid w:val="00554CF2"/>
    <w:rsid w:val="00592A28"/>
    <w:rsid w:val="007D46CE"/>
    <w:rsid w:val="007D68DD"/>
    <w:rsid w:val="007E5820"/>
    <w:rsid w:val="00805123"/>
    <w:rsid w:val="008C0F4D"/>
    <w:rsid w:val="009F4367"/>
    <w:rsid w:val="00A5697A"/>
    <w:rsid w:val="00A57851"/>
    <w:rsid w:val="00A752C4"/>
    <w:rsid w:val="00AB133D"/>
    <w:rsid w:val="00B633D2"/>
    <w:rsid w:val="00BB0DCF"/>
    <w:rsid w:val="00C03CAF"/>
    <w:rsid w:val="00CA6602"/>
    <w:rsid w:val="00D434EE"/>
    <w:rsid w:val="00D85111"/>
    <w:rsid w:val="00E07C00"/>
    <w:rsid w:val="00F6476A"/>
    <w:rsid w:val="00FD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0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0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C50E4FA2280E49A44FC272B32B07D7" ma:contentTypeVersion="7" ma:contentTypeDescription="Create a new document." ma:contentTypeScope="" ma:versionID="c9b61bde4127f8ccaad96eb92f73e118">
  <xsd:schema xmlns:xsd="http://www.w3.org/2001/XMLSchema" xmlns:p="http://schemas.microsoft.com/office/2006/metadata/properties" xmlns:ns2="37737c50-c352-4f62-849d-07184212aff8" targetNamespace="http://schemas.microsoft.com/office/2006/metadata/properties" ma:root="true" ma:fieldsID="356555d43a15cf2b6ccf1f2027e12e85" ns2:_="">
    <xsd:import namespace="37737c50-c352-4f62-849d-07184212af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737c50-c352-4f62-849d-07184212af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7737c50-c352-4f62-849d-07184212aff8">false</IsDeleted>
    <Checked_x0020_Out_x0020_To xmlns="37737c50-c352-4f62-849d-07184212aff8">
      <UserInfo>
        <DisplayName/>
        <AccountId xsi:nil="true"/>
        <AccountType/>
      </UserInfo>
    </Checked_x0020_Out_x0020_To>
    <DocumentId xmlns="37737c50-c352-4f62-849d-07184212aff8">Table 1.DOCX</DocumentId>
    <TitleName xmlns="37737c50-c352-4f62-849d-07184212aff8">Table 1.DOCX</TitleName>
    <DocumentType xmlns="37737c50-c352-4f62-849d-07184212aff8">Table</DocumentType>
    <FileFormat xmlns="37737c50-c352-4f62-849d-07184212aff8">DOCX</FileFormat>
    <StageName xmlns="37737c50-c352-4f62-849d-07184212aff8" xsi:nil="true"/>
  </documentManagement>
</p:properties>
</file>

<file path=customXml/itemProps1.xml><?xml version="1.0" encoding="utf-8"?>
<ds:datastoreItem xmlns:ds="http://schemas.openxmlformats.org/officeDocument/2006/customXml" ds:itemID="{F9411476-5A9E-4872-B90B-686A8DE5CFC3}"/>
</file>

<file path=customXml/itemProps2.xml><?xml version="1.0" encoding="utf-8"?>
<ds:datastoreItem xmlns:ds="http://schemas.openxmlformats.org/officeDocument/2006/customXml" ds:itemID="{73A31C48-33CE-4185-8AF5-93657A6353DD}"/>
</file>

<file path=customXml/itemProps3.xml><?xml version="1.0" encoding="utf-8"?>
<ds:datastoreItem xmlns:ds="http://schemas.openxmlformats.org/officeDocument/2006/customXml" ds:itemID="{DE2907C7-A712-40D5-8448-9086D95F45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6</Pages>
  <Words>947</Words>
  <Characters>54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Free London NHS Foundation Trust</Company>
  <LinksUpToDate>false</LinksUpToDate>
  <CharactersWithSpaces>6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Charlie</dc:creator>
  <cp:lastModifiedBy>Zhou, Charlie</cp:lastModifiedBy>
  <cp:revision>3</cp:revision>
  <dcterms:created xsi:type="dcterms:W3CDTF">2017-10-11T12:31:00Z</dcterms:created>
  <dcterms:modified xsi:type="dcterms:W3CDTF">2017-10-12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C50E4FA2280E49A44FC272B32B07D7</vt:lpwstr>
  </property>
</Properties>
</file>